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DB362" w14:textId="3488A299" w:rsidR="00E363E1" w:rsidRPr="002806BD" w:rsidRDefault="00E363E1" w:rsidP="00E363E1">
      <w:pPr>
        <w:spacing w:line="480" w:lineRule="auto"/>
        <w:rPr>
          <w:rFonts w:ascii="Times New Roman" w:hAnsi="Times New Roman" w:cs="Times New Roman"/>
          <w:b/>
          <w:bCs/>
        </w:rPr>
      </w:pPr>
      <w:r w:rsidRPr="00CA6599">
        <w:rPr>
          <w:rFonts w:ascii="Times New Roman" w:hAnsi="Times New Roman" w:cs="Times New Roman"/>
          <w:b/>
          <w:bCs/>
        </w:rPr>
        <w:t>Supplement</w:t>
      </w:r>
      <w:r w:rsidR="002806BD">
        <w:rPr>
          <w:rFonts w:ascii="Times New Roman" w:hAnsi="Times New Roman" w:cs="Times New Roman"/>
          <w:b/>
          <w:bCs/>
        </w:rPr>
        <w:t>ary</w:t>
      </w:r>
      <w:r w:rsidRPr="00CA6599">
        <w:rPr>
          <w:rFonts w:ascii="Times New Roman" w:hAnsi="Times New Roman" w:cs="Times New Roman"/>
          <w:b/>
          <w:bCs/>
        </w:rPr>
        <w:t xml:space="preserve"> Table 1:</w:t>
      </w:r>
      <w:r>
        <w:rPr>
          <w:rFonts w:ascii="Times New Roman" w:hAnsi="Times New Roman" w:cs="Times New Roman"/>
        </w:rPr>
        <w:t xml:space="preserve"> </w:t>
      </w:r>
      <w:r w:rsidR="00804094">
        <w:rPr>
          <w:rFonts w:ascii="Times New Roman" w:hAnsi="Times New Roman" w:cs="Times New Roman"/>
        </w:rPr>
        <w:t>List of p</w:t>
      </w:r>
      <w:r w:rsidRPr="00F93E97">
        <w:rPr>
          <w:rFonts w:ascii="Times New Roman" w:eastAsia="Times New Roman" w:hAnsi="Times New Roman" w:cs="Times New Roman"/>
        </w:rPr>
        <w:t>rimers used in qPCR.</w:t>
      </w:r>
    </w:p>
    <w:tbl>
      <w:tblPr>
        <w:tblStyle w:val="TableGrid"/>
        <w:tblW w:w="9615" w:type="dxa"/>
        <w:tblLook w:val="04A0" w:firstRow="1" w:lastRow="0" w:firstColumn="1" w:lastColumn="0" w:noHBand="0" w:noVBand="1"/>
      </w:tblPr>
      <w:tblGrid>
        <w:gridCol w:w="1268"/>
        <w:gridCol w:w="2101"/>
        <w:gridCol w:w="4661"/>
        <w:gridCol w:w="1585"/>
      </w:tblGrid>
      <w:tr w:rsidR="00E363E1" w:rsidRPr="001F13C9" w14:paraId="6C1ADF83" w14:textId="77777777" w:rsidTr="003D2AD7">
        <w:trPr>
          <w:trHeight w:val="402"/>
        </w:trPr>
        <w:tc>
          <w:tcPr>
            <w:tcW w:w="1268" w:type="dxa"/>
          </w:tcPr>
          <w:p w14:paraId="70B79C5A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01" w:type="dxa"/>
          </w:tcPr>
          <w:p w14:paraId="4EF61C29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4661" w:type="dxa"/>
          </w:tcPr>
          <w:p w14:paraId="52A32749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585" w:type="dxa"/>
          </w:tcPr>
          <w:p w14:paraId="582705EB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Amplicon length</w:t>
            </w:r>
          </w:p>
        </w:tc>
      </w:tr>
      <w:tr w:rsidR="00E363E1" w:rsidRPr="001F13C9" w14:paraId="78B1A070" w14:textId="77777777" w:rsidTr="003D2AD7">
        <w:trPr>
          <w:trHeight w:val="417"/>
        </w:trPr>
        <w:tc>
          <w:tcPr>
            <w:tcW w:w="1268" w:type="dxa"/>
            <w:vMerge w:val="restart"/>
          </w:tcPr>
          <w:p w14:paraId="5DFD87F1" w14:textId="77777777" w:rsidR="00E363E1" w:rsidRPr="001F13C9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TBP</w:t>
            </w:r>
          </w:p>
        </w:tc>
        <w:tc>
          <w:tcPr>
            <w:tcW w:w="2101" w:type="dxa"/>
            <w:vMerge w:val="restart"/>
          </w:tcPr>
          <w:p w14:paraId="62552335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XM_025148547.3 </w:t>
            </w:r>
          </w:p>
        </w:tc>
        <w:tc>
          <w:tcPr>
            <w:tcW w:w="4661" w:type="dxa"/>
            <w:vAlign w:val="bottom"/>
          </w:tcPr>
          <w:p w14:paraId="77348F5A" w14:textId="77777777" w:rsidR="00E363E1" w:rsidRPr="001F13C9" w:rsidRDefault="00E363E1" w:rsidP="006E12B4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 TAGCCCGATGATGCCGTAT</w:t>
            </w:r>
          </w:p>
        </w:tc>
        <w:tc>
          <w:tcPr>
            <w:tcW w:w="1585" w:type="dxa"/>
            <w:vMerge w:val="restart"/>
          </w:tcPr>
          <w:p w14:paraId="366C6D80" w14:textId="77777777" w:rsidR="00E363E1" w:rsidRPr="001F13C9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47</w:t>
            </w:r>
          </w:p>
        </w:tc>
      </w:tr>
      <w:tr w:rsidR="00E363E1" w:rsidRPr="001F13C9" w14:paraId="67A113AB" w14:textId="77777777" w:rsidTr="003D2AD7">
        <w:trPr>
          <w:trHeight w:val="403"/>
        </w:trPr>
        <w:tc>
          <w:tcPr>
            <w:tcW w:w="1268" w:type="dxa"/>
            <w:vMerge/>
          </w:tcPr>
          <w:p w14:paraId="5164D9D4" w14:textId="77777777" w:rsidR="00E363E1" w:rsidRPr="001F13C9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5057E7F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5ED297DD" w14:textId="3BED7C23" w:rsidR="00E363E1" w:rsidRPr="001F13C9" w:rsidRDefault="00E363E1" w:rsidP="006E12B4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</w:t>
            </w:r>
            <w:r w:rsidR="00633F0D" w:rsidRPr="001F13C9">
              <w:rPr>
                <w:rFonts w:ascii="Times New Roman" w:hAnsi="Times New Roman" w:cs="Times New Roman"/>
              </w:rPr>
              <w:t xml:space="preserve"> </w:t>
            </w:r>
            <w:r w:rsidRPr="001F13C9">
              <w:rPr>
                <w:rFonts w:ascii="Times New Roman" w:hAnsi="Times New Roman" w:cs="Times New Roman"/>
              </w:rPr>
              <w:t>GTTCCCTGTGTCGCTTGC</w:t>
            </w:r>
          </w:p>
        </w:tc>
        <w:tc>
          <w:tcPr>
            <w:tcW w:w="1585" w:type="dxa"/>
            <w:vMerge/>
          </w:tcPr>
          <w:p w14:paraId="5018EF4C" w14:textId="77777777" w:rsidR="00E363E1" w:rsidRPr="001F13C9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3E1" w:rsidRPr="001F13C9" w14:paraId="1FE3E073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297C77E4" w14:textId="77777777" w:rsidR="00E363E1" w:rsidRPr="001F13C9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GAPDH</w:t>
            </w:r>
          </w:p>
        </w:tc>
        <w:tc>
          <w:tcPr>
            <w:tcW w:w="2101" w:type="dxa"/>
            <w:vMerge w:val="restart"/>
          </w:tcPr>
          <w:p w14:paraId="27102778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4305.2</w:t>
            </w:r>
          </w:p>
        </w:tc>
        <w:tc>
          <w:tcPr>
            <w:tcW w:w="4661" w:type="dxa"/>
          </w:tcPr>
          <w:p w14:paraId="31C6DE91" w14:textId="60B83DC4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</w:t>
            </w:r>
            <w:r w:rsidR="00D40E3C" w:rsidRPr="001F13C9">
              <w:rPr>
                <w:rFonts w:ascii="Times New Roman" w:hAnsi="Times New Roman" w:cs="Times New Roman"/>
              </w:rPr>
              <w:t xml:space="preserve"> </w:t>
            </w:r>
            <w:r w:rsidRPr="001F13C9">
              <w:rPr>
                <w:rFonts w:ascii="Times New Roman" w:hAnsi="Times New Roman" w:cs="Times New Roman"/>
              </w:rPr>
              <w:t>AGCTTACTGGAATGGCTTTCCG</w:t>
            </w:r>
          </w:p>
        </w:tc>
        <w:tc>
          <w:tcPr>
            <w:tcW w:w="1585" w:type="dxa"/>
            <w:vMerge w:val="restart"/>
          </w:tcPr>
          <w:p w14:paraId="35552E74" w14:textId="77777777" w:rsidR="00E363E1" w:rsidRPr="001F13C9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22</w:t>
            </w:r>
          </w:p>
        </w:tc>
      </w:tr>
      <w:tr w:rsidR="00E363E1" w:rsidRPr="001F13C9" w14:paraId="4F382645" w14:textId="77777777" w:rsidTr="003D2AD7">
        <w:trPr>
          <w:trHeight w:val="106"/>
        </w:trPr>
        <w:tc>
          <w:tcPr>
            <w:tcW w:w="1268" w:type="dxa"/>
            <w:vMerge/>
          </w:tcPr>
          <w:p w14:paraId="04265A1F" w14:textId="77777777" w:rsidR="00E363E1" w:rsidRPr="001F13C9" w:rsidRDefault="00E363E1" w:rsidP="003D2AD7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4E5C0F88" w14:textId="77777777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3CCCBE0E" w14:textId="17267946" w:rsidR="00E363E1" w:rsidRPr="001F13C9" w:rsidRDefault="00E363E1" w:rsidP="003D2AD7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</w:t>
            </w:r>
            <w:r w:rsidR="00D40E3C" w:rsidRPr="001F13C9">
              <w:rPr>
                <w:rFonts w:ascii="Times New Roman" w:hAnsi="Times New Roman" w:cs="Times New Roman"/>
              </w:rPr>
              <w:t xml:space="preserve"> </w:t>
            </w:r>
            <w:r w:rsidRPr="001F13C9">
              <w:rPr>
                <w:rFonts w:ascii="Times New Roman" w:hAnsi="Times New Roman" w:cs="Times New Roman"/>
              </w:rPr>
              <w:t>ATCAGCAGCAGCCTTCACTACC</w:t>
            </w:r>
          </w:p>
        </w:tc>
        <w:tc>
          <w:tcPr>
            <w:tcW w:w="1585" w:type="dxa"/>
            <w:vMerge/>
          </w:tcPr>
          <w:p w14:paraId="15A3FD46" w14:textId="77777777" w:rsidR="00E363E1" w:rsidRPr="001F13C9" w:rsidRDefault="00E363E1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30886466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25958198" w14:textId="4E3BD47D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B-Actin</w:t>
            </w:r>
          </w:p>
        </w:tc>
        <w:tc>
          <w:tcPr>
            <w:tcW w:w="2101" w:type="dxa"/>
            <w:vMerge w:val="restart"/>
            <w:vAlign w:val="center"/>
          </w:tcPr>
          <w:p w14:paraId="73995E83" w14:textId="5EF82393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5518.2</w:t>
            </w:r>
          </w:p>
        </w:tc>
        <w:tc>
          <w:tcPr>
            <w:tcW w:w="4661" w:type="dxa"/>
            <w:vAlign w:val="bottom"/>
          </w:tcPr>
          <w:p w14:paraId="5DCBAD91" w14:textId="36BCA00F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F:GAG AAA TTG TGC GTG ACA TCA</w:t>
            </w:r>
          </w:p>
        </w:tc>
        <w:tc>
          <w:tcPr>
            <w:tcW w:w="1585" w:type="dxa"/>
            <w:vMerge w:val="restart"/>
          </w:tcPr>
          <w:p w14:paraId="69CE75C1" w14:textId="6DFA2FF9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52</w:t>
            </w:r>
          </w:p>
        </w:tc>
      </w:tr>
      <w:tr w:rsidR="00381CF9" w:rsidRPr="001F13C9" w14:paraId="774A031F" w14:textId="77777777" w:rsidTr="003D2AD7">
        <w:trPr>
          <w:trHeight w:val="200"/>
        </w:trPr>
        <w:tc>
          <w:tcPr>
            <w:tcW w:w="1268" w:type="dxa"/>
            <w:vMerge/>
          </w:tcPr>
          <w:p w14:paraId="35EEC8FF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4A1B182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A239E04" w14:textId="51D37DCD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</w:t>
            </w:r>
            <w:r w:rsidR="001F13C9">
              <w:rPr>
                <w:rFonts w:ascii="Times New Roman" w:hAnsi="Times New Roman" w:cs="Times New Roman"/>
              </w:rPr>
              <w:t xml:space="preserve"> </w:t>
            </w:r>
            <w:r w:rsidRPr="001F13C9">
              <w:rPr>
                <w:rFonts w:ascii="Times New Roman" w:hAnsi="Times New Roman" w:cs="Times New Roman"/>
              </w:rPr>
              <w:t>CCT GAA CCT CTC ATT GCC A</w:t>
            </w:r>
          </w:p>
        </w:tc>
        <w:tc>
          <w:tcPr>
            <w:tcW w:w="1585" w:type="dxa"/>
            <w:vMerge/>
          </w:tcPr>
          <w:p w14:paraId="7371FED4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14EB705A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27BF3750" w14:textId="77777777" w:rsidR="00966192" w:rsidRPr="001F13C9" w:rsidRDefault="00966192" w:rsidP="00966192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AVBD4</w:t>
            </w:r>
          </w:p>
          <w:p w14:paraId="3820F59D" w14:textId="1F32FC7E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 w:val="restart"/>
            <w:vAlign w:val="center"/>
          </w:tcPr>
          <w:p w14:paraId="104DCDA0" w14:textId="77777777" w:rsidR="00966192" w:rsidRPr="001F13C9" w:rsidRDefault="00966192" w:rsidP="0096619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 001001610.2</w:t>
            </w:r>
          </w:p>
          <w:p w14:paraId="637B6BFD" w14:textId="1CE4086E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10EAAE97" w14:textId="4ADBF156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966192" w:rsidRPr="001F13C9">
              <w:rPr>
                <w:rFonts w:ascii="Times New Roman" w:hAnsi="Times New Roman" w:cs="Times New Roman"/>
              </w:rPr>
              <w:t>TACCTGCTGCTGTCTGTCCT</w:t>
            </w:r>
          </w:p>
        </w:tc>
        <w:tc>
          <w:tcPr>
            <w:tcW w:w="1585" w:type="dxa"/>
            <w:vMerge w:val="restart"/>
          </w:tcPr>
          <w:p w14:paraId="16389CFE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244</w:t>
            </w:r>
          </w:p>
        </w:tc>
      </w:tr>
      <w:tr w:rsidR="00381CF9" w:rsidRPr="001F13C9" w14:paraId="19158102" w14:textId="77777777" w:rsidTr="003D2AD7">
        <w:trPr>
          <w:trHeight w:val="106"/>
        </w:trPr>
        <w:tc>
          <w:tcPr>
            <w:tcW w:w="1268" w:type="dxa"/>
            <w:vMerge/>
          </w:tcPr>
          <w:p w14:paraId="2741E964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6A359C0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3B6EBF8" w14:textId="5038D16A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966192" w:rsidRPr="001F13C9">
              <w:rPr>
                <w:rFonts w:ascii="Times New Roman" w:hAnsi="Times New Roman" w:cs="Times New Roman"/>
              </w:rPr>
              <w:t>AGTCCACTGCCACATGATCC</w:t>
            </w:r>
          </w:p>
        </w:tc>
        <w:tc>
          <w:tcPr>
            <w:tcW w:w="1585" w:type="dxa"/>
            <w:vMerge/>
          </w:tcPr>
          <w:p w14:paraId="7B878565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3FE228A3" w14:textId="77777777" w:rsidTr="003D2AD7">
        <w:trPr>
          <w:trHeight w:val="211"/>
        </w:trPr>
        <w:tc>
          <w:tcPr>
            <w:tcW w:w="1268" w:type="dxa"/>
            <w:vMerge w:val="restart"/>
          </w:tcPr>
          <w:p w14:paraId="6902F33B" w14:textId="13BD17DB" w:rsidR="00381CF9" w:rsidRPr="001F13C9" w:rsidRDefault="00966192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AVBD6</w:t>
            </w:r>
          </w:p>
        </w:tc>
        <w:tc>
          <w:tcPr>
            <w:tcW w:w="2101" w:type="dxa"/>
            <w:vMerge w:val="restart"/>
            <w:vAlign w:val="center"/>
          </w:tcPr>
          <w:p w14:paraId="7DF500F5" w14:textId="60ADC8B9" w:rsidR="00966192" w:rsidRPr="001F13C9" w:rsidRDefault="00966192" w:rsidP="0096619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001001193.1</w:t>
            </w:r>
          </w:p>
          <w:p w14:paraId="3139FF8B" w14:textId="388C7345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190D3A8F" w14:textId="24886DA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966192" w:rsidRPr="001F13C9">
              <w:rPr>
                <w:rFonts w:ascii="Times New Roman" w:hAnsi="Times New Roman" w:cs="Times New Roman"/>
              </w:rPr>
              <w:t>CTCCAGGGTGTTGCAGGTCAG</w:t>
            </w:r>
          </w:p>
        </w:tc>
        <w:tc>
          <w:tcPr>
            <w:tcW w:w="1585" w:type="dxa"/>
            <w:vMerge w:val="restart"/>
          </w:tcPr>
          <w:p w14:paraId="2B8C493B" w14:textId="4B46E1A5" w:rsidR="00381CF9" w:rsidRPr="001F13C9" w:rsidRDefault="00966192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88</w:t>
            </w:r>
          </w:p>
        </w:tc>
      </w:tr>
      <w:tr w:rsidR="00381CF9" w:rsidRPr="001F13C9" w14:paraId="52840AE9" w14:textId="77777777" w:rsidTr="003D2AD7">
        <w:trPr>
          <w:trHeight w:val="106"/>
        </w:trPr>
        <w:tc>
          <w:tcPr>
            <w:tcW w:w="1268" w:type="dxa"/>
            <w:vMerge/>
          </w:tcPr>
          <w:p w14:paraId="623DC4A3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76AD8FBB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B6FF60F" w14:textId="286DD266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966192" w:rsidRPr="001F13C9">
              <w:rPr>
                <w:rFonts w:ascii="Times New Roman" w:hAnsi="Times New Roman" w:cs="Times New Roman"/>
              </w:rPr>
              <w:t>ATTTCCCAGGAGAAGCCAGTG</w:t>
            </w:r>
          </w:p>
        </w:tc>
        <w:tc>
          <w:tcPr>
            <w:tcW w:w="1585" w:type="dxa"/>
            <w:vMerge/>
          </w:tcPr>
          <w:p w14:paraId="113FAAB1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7764FB56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2EA378D8" w14:textId="4EA815DB" w:rsidR="00381CF9" w:rsidRPr="001F13C9" w:rsidRDefault="00966192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AVBD11</w:t>
            </w:r>
          </w:p>
        </w:tc>
        <w:tc>
          <w:tcPr>
            <w:tcW w:w="2101" w:type="dxa"/>
            <w:vMerge w:val="restart"/>
          </w:tcPr>
          <w:p w14:paraId="505FB509" w14:textId="72CD106D" w:rsidR="00381CF9" w:rsidRPr="001F13C9" w:rsidRDefault="00F66142" w:rsidP="00F66142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XM_046913334.1</w:t>
            </w:r>
          </w:p>
        </w:tc>
        <w:tc>
          <w:tcPr>
            <w:tcW w:w="4661" w:type="dxa"/>
          </w:tcPr>
          <w:p w14:paraId="02B0E773" w14:textId="27EE7602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1B37A2" w:rsidRPr="001F13C9">
              <w:rPr>
                <w:rFonts w:ascii="Times New Roman" w:hAnsi="Times New Roman" w:cs="Times New Roman"/>
                <w:color w:val="222222"/>
              </w:rPr>
              <w:t>CAGAGACACCTCCCGTTGTG</w:t>
            </w:r>
          </w:p>
        </w:tc>
        <w:tc>
          <w:tcPr>
            <w:tcW w:w="1585" w:type="dxa"/>
            <w:vMerge w:val="restart"/>
          </w:tcPr>
          <w:p w14:paraId="57ABDDB3" w14:textId="62F11715" w:rsidR="00381CF9" w:rsidRPr="001F13C9" w:rsidRDefault="00FC3187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377</w:t>
            </w:r>
          </w:p>
        </w:tc>
      </w:tr>
      <w:tr w:rsidR="00381CF9" w:rsidRPr="001F13C9" w14:paraId="0B985FE0" w14:textId="77777777" w:rsidTr="003D2AD7">
        <w:trPr>
          <w:trHeight w:val="106"/>
        </w:trPr>
        <w:tc>
          <w:tcPr>
            <w:tcW w:w="1268" w:type="dxa"/>
            <w:vMerge/>
          </w:tcPr>
          <w:p w14:paraId="780B04E1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9C7287E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869543F" w14:textId="08DBE514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FC3187" w:rsidRPr="001F13C9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GTCGCCTCTAACGAATTGC</w:t>
            </w:r>
          </w:p>
        </w:tc>
        <w:tc>
          <w:tcPr>
            <w:tcW w:w="1585" w:type="dxa"/>
            <w:vMerge/>
          </w:tcPr>
          <w:p w14:paraId="0BD1D300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3FCE8B1B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6FA2C2AE" w14:textId="082D3FA4" w:rsidR="00381CF9" w:rsidRPr="001F13C9" w:rsidRDefault="00966192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CD45</w:t>
            </w:r>
          </w:p>
        </w:tc>
        <w:tc>
          <w:tcPr>
            <w:tcW w:w="2101" w:type="dxa"/>
            <w:vMerge w:val="restart"/>
            <w:vAlign w:val="center"/>
          </w:tcPr>
          <w:p w14:paraId="521370CA" w14:textId="49D4FBCD" w:rsidR="00381CF9" w:rsidRPr="001F13C9" w:rsidRDefault="004926AB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  <w:color w:val="1F1F1F"/>
              </w:rPr>
              <w:t>NM_204417</w:t>
            </w:r>
          </w:p>
        </w:tc>
        <w:tc>
          <w:tcPr>
            <w:tcW w:w="4661" w:type="dxa"/>
            <w:vAlign w:val="center"/>
          </w:tcPr>
          <w:p w14:paraId="4EDADEA8" w14:textId="1FCDF980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89433F" w:rsidRPr="001F13C9">
              <w:rPr>
                <w:rFonts w:ascii="Times New Roman" w:hAnsi="Times New Roman" w:cs="Times New Roman"/>
              </w:rPr>
              <w:t>TAT</w:t>
            </w:r>
            <w:r w:rsidR="00B46E75" w:rsidRPr="001F13C9">
              <w:rPr>
                <w:rFonts w:ascii="Times New Roman" w:hAnsi="Times New Roman" w:cs="Times New Roman"/>
              </w:rPr>
              <w:t>TCTTGGTGTTCTTGATTGTTGTG</w:t>
            </w:r>
          </w:p>
        </w:tc>
        <w:tc>
          <w:tcPr>
            <w:tcW w:w="1585" w:type="dxa"/>
            <w:vMerge w:val="restart"/>
          </w:tcPr>
          <w:p w14:paraId="3D9CB4BD" w14:textId="04B1853C" w:rsidR="00381CF9" w:rsidRPr="001F13C9" w:rsidRDefault="004926AB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20</w:t>
            </w:r>
          </w:p>
        </w:tc>
      </w:tr>
      <w:tr w:rsidR="00381CF9" w:rsidRPr="001F13C9" w14:paraId="6A395421" w14:textId="77777777" w:rsidTr="00E67063">
        <w:trPr>
          <w:trHeight w:val="143"/>
        </w:trPr>
        <w:tc>
          <w:tcPr>
            <w:tcW w:w="1268" w:type="dxa"/>
            <w:vMerge/>
          </w:tcPr>
          <w:p w14:paraId="71BB597B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3B64B93F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center"/>
          </w:tcPr>
          <w:p w14:paraId="22237F94" w14:textId="71CC4B7D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B25514" w:rsidRPr="001F13C9">
              <w:rPr>
                <w:rFonts w:ascii="Times New Roman" w:hAnsi="Times New Roman" w:cs="Times New Roman"/>
              </w:rPr>
              <w:t>CTG</w:t>
            </w:r>
            <w:r w:rsidR="003C4E01" w:rsidRPr="001F13C9">
              <w:rPr>
                <w:rFonts w:ascii="Times New Roman" w:hAnsi="Times New Roman" w:cs="Times New Roman"/>
              </w:rPr>
              <w:t>CTACAAGGCTGATGACTTCA</w:t>
            </w:r>
          </w:p>
        </w:tc>
        <w:tc>
          <w:tcPr>
            <w:tcW w:w="1585" w:type="dxa"/>
            <w:vMerge/>
          </w:tcPr>
          <w:p w14:paraId="46E21480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2C24B3D2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455723B1" w14:textId="6DF22F46" w:rsidR="00E67063" w:rsidRPr="001F13C9" w:rsidRDefault="00E67063" w:rsidP="00E67063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F13C9">
              <w:rPr>
                <w:rFonts w:ascii="Times New Roman" w:hAnsi="Times New Roman" w:cs="Times New Roman"/>
                <w:i/>
                <w:iCs/>
              </w:rPr>
              <w:t>IFN</w:t>
            </w:r>
            <w:r w:rsidR="002E4726">
              <w:rPr>
                <w:rFonts w:ascii="Times New Roman" w:hAnsi="Times New Roman" w:cs="Times New Roman"/>
                <w:i/>
                <w:iCs/>
              </w:rPr>
              <w:t>y</w:t>
            </w:r>
            <w:proofErr w:type="spellEnd"/>
          </w:p>
          <w:p w14:paraId="345D69D4" w14:textId="6C5F8D9F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 w:val="restart"/>
            <w:vAlign w:val="center"/>
          </w:tcPr>
          <w:p w14:paraId="6DA042E7" w14:textId="25F68C75" w:rsidR="00E67063" w:rsidRPr="001F13C9" w:rsidRDefault="00E67063" w:rsidP="00E67063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5149.2</w:t>
            </w:r>
          </w:p>
          <w:p w14:paraId="7EB1BCCF" w14:textId="12183D48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center"/>
          </w:tcPr>
          <w:p w14:paraId="03A54664" w14:textId="6D4F3C00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C85B0B" w:rsidRPr="001F13C9">
              <w:rPr>
                <w:rFonts w:ascii="Times New Roman" w:hAnsi="Times New Roman" w:cs="Times New Roman"/>
              </w:rPr>
              <w:t>TGAGCATTTGAACTGAGCCA</w:t>
            </w:r>
          </w:p>
        </w:tc>
        <w:tc>
          <w:tcPr>
            <w:tcW w:w="1585" w:type="dxa"/>
            <w:vMerge w:val="restart"/>
          </w:tcPr>
          <w:p w14:paraId="768A2119" w14:textId="086815D8" w:rsidR="00381CF9" w:rsidRPr="001F13C9" w:rsidRDefault="00C85B0B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240</w:t>
            </w:r>
          </w:p>
        </w:tc>
      </w:tr>
      <w:tr w:rsidR="00381CF9" w:rsidRPr="001F13C9" w14:paraId="431E5829" w14:textId="77777777" w:rsidTr="003D2AD7">
        <w:trPr>
          <w:trHeight w:val="106"/>
        </w:trPr>
        <w:tc>
          <w:tcPr>
            <w:tcW w:w="1268" w:type="dxa"/>
            <w:vMerge/>
          </w:tcPr>
          <w:p w14:paraId="17133CCF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5810898B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center"/>
          </w:tcPr>
          <w:p w14:paraId="0D798A1E" w14:textId="7323EAD3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C85B0B" w:rsidRPr="001F13C9">
              <w:rPr>
                <w:rFonts w:ascii="Times New Roman" w:hAnsi="Times New Roman" w:cs="Times New Roman"/>
              </w:rPr>
              <w:t>ATCCTTTTCTCATTTCTCTCTGTCC</w:t>
            </w:r>
          </w:p>
        </w:tc>
        <w:tc>
          <w:tcPr>
            <w:tcW w:w="1585" w:type="dxa"/>
            <w:vMerge/>
          </w:tcPr>
          <w:p w14:paraId="0AB4549A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58B2888C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7E28E9EB" w14:textId="1B8C1CD9" w:rsidR="00381CF9" w:rsidRPr="001F13C9" w:rsidRDefault="00EB2E6E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IL 1</w:t>
            </w:r>
            <w:r w:rsidR="002E4726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101" w:type="dxa"/>
            <w:vMerge w:val="restart"/>
            <w:vAlign w:val="center"/>
          </w:tcPr>
          <w:p w14:paraId="02A2D216" w14:textId="77777777" w:rsidR="00381CF9" w:rsidRPr="001F13C9" w:rsidRDefault="00381CF9" w:rsidP="006E12B4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5064.1</w:t>
            </w:r>
          </w:p>
          <w:p w14:paraId="3B625741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46BA3A79" w14:textId="5250D8A8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DA7011" w:rsidRPr="001F13C9">
              <w:rPr>
                <w:rFonts w:ascii="Times New Roman" w:hAnsi="Times New Roman" w:cs="Times New Roman"/>
              </w:rPr>
              <w:t>TGCCTGCAGAAGAAGCCTCG</w:t>
            </w:r>
          </w:p>
        </w:tc>
        <w:tc>
          <w:tcPr>
            <w:tcW w:w="1585" w:type="dxa"/>
            <w:vMerge w:val="restart"/>
          </w:tcPr>
          <w:p w14:paraId="716206FA" w14:textId="1214C26C" w:rsidR="00381CF9" w:rsidRPr="001F13C9" w:rsidRDefault="00DA7011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204</w:t>
            </w:r>
          </w:p>
        </w:tc>
      </w:tr>
      <w:tr w:rsidR="00381CF9" w:rsidRPr="001F13C9" w14:paraId="6ADB8A6D" w14:textId="77777777" w:rsidTr="003D2AD7">
        <w:trPr>
          <w:trHeight w:val="106"/>
        </w:trPr>
        <w:tc>
          <w:tcPr>
            <w:tcW w:w="1268" w:type="dxa"/>
            <w:vMerge/>
          </w:tcPr>
          <w:p w14:paraId="542D5A12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6AE53E00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788818E" w14:textId="1969BB54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DA7011" w:rsidRPr="001F13C9">
              <w:rPr>
                <w:rFonts w:ascii="Times New Roman" w:hAnsi="Times New Roman" w:cs="Times New Roman"/>
              </w:rPr>
              <w:t>GACGGGCTCAAAAACCTCCT</w:t>
            </w:r>
          </w:p>
        </w:tc>
        <w:tc>
          <w:tcPr>
            <w:tcW w:w="1585" w:type="dxa"/>
            <w:vMerge/>
          </w:tcPr>
          <w:p w14:paraId="4ADF12A8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1FDBD0BE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035A57CF" w14:textId="4170CD51" w:rsidR="00381CF9" w:rsidRPr="001F13C9" w:rsidRDefault="00DA7011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IL4</w:t>
            </w:r>
          </w:p>
        </w:tc>
        <w:tc>
          <w:tcPr>
            <w:tcW w:w="2101" w:type="dxa"/>
            <w:vMerge w:val="restart"/>
            <w:vAlign w:val="center"/>
          </w:tcPr>
          <w:p w14:paraId="2871A6B7" w14:textId="77777777" w:rsidR="00970FAA" w:rsidRPr="001F13C9" w:rsidRDefault="00970FAA" w:rsidP="00970FAA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001030693</w:t>
            </w:r>
          </w:p>
          <w:p w14:paraId="35CF5685" w14:textId="77777777" w:rsidR="00381CF9" w:rsidRPr="001F13C9" w:rsidRDefault="00381CF9" w:rsidP="006E1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6E36F405" w14:textId="6FC0F93F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111143" w:rsidRPr="001F13C9">
              <w:rPr>
                <w:rFonts w:ascii="Times New Roman" w:hAnsi="Times New Roman" w:cs="Times New Roman"/>
              </w:rPr>
              <w:t>TGTGCCCACGCTGTGCTTACA</w:t>
            </w:r>
          </w:p>
        </w:tc>
        <w:tc>
          <w:tcPr>
            <w:tcW w:w="1585" w:type="dxa"/>
            <w:vMerge w:val="restart"/>
          </w:tcPr>
          <w:p w14:paraId="4D3C5D80" w14:textId="36EB7719" w:rsidR="00381CF9" w:rsidRPr="001F13C9" w:rsidRDefault="00111143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55</w:t>
            </w:r>
          </w:p>
        </w:tc>
      </w:tr>
      <w:tr w:rsidR="00381CF9" w:rsidRPr="001F13C9" w14:paraId="66888F4B" w14:textId="77777777" w:rsidTr="003D2AD7">
        <w:trPr>
          <w:trHeight w:val="106"/>
        </w:trPr>
        <w:tc>
          <w:tcPr>
            <w:tcW w:w="1268" w:type="dxa"/>
            <w:vMerge/>
          </w:tcPr>
          <w:p w14:paraId="4EE3C950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13AED60F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3556C8AE" w14:textId="5124574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111143" w:rsidRPr="001F13C9">
              <w:rPr>
                <w:rFonts w:ascii="Times New Roman" w:hAnsi="Times New Roman" w:cs="Times New Roman"/>
              </w:rPr>
              <w:t>CTTGTGGCAGTGCTGGCTCTCC</w:t>
            </w:r>
          </w:p>
        </w:tc>
        <w:tc>
          <w:tcPr>
            <w:tcW w:w="1585" w:type="dxa"/>
            <w:vMerge/>
          </w:tcPr>
          <w:p w14:paraId="5D5D7CC6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588EF478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2BBDCF6E" w14:textId="77777777" w:rsidR="00DA4C4A" w:rsidRPr="001F13C9" w:rsidRDefault="00DA4C4A" w:rsidP="00DA4C4A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TLR 15</w:t>
            </w:r>
          </w:p>
          <w:p w14:paraId="1FEE2882" w14:textId="09800525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 w:val="restart"/>
            <w:vAlign w:val="center"/>
          </w:tcPr>
          <w:p w14:paraId="65BD117C" w14:textId="2BCC6BDE" w:rsidR="00DA4C4A" w:rsidRPr="001F13C9" w:rsidRDefault="00DA4C4A" w:rsidP="00DA4C4A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001398239.1</w:t>
            </w:r>
          </w:p>
          <w:p w14:paraId="0E94CB29" w14:textId="05EF2773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7D42A5C1" w14:textId="0CD962F3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DA4C4A" w:rsidRPr="001F13C9">
              <w:rPr>
                <w:rFonts w:ascii="Times New Roman" w:hAnsi="Times New Roman" w:cs="Times New Roman"/>
              </w:rPr>
              <w:t>CTCGGGGCCTTCACAGATTT</w:t>
            </w:r>
          </w:p>
        </w:tc>
        <w:tc>
          <w:tcPr>
            <w:tcW w:w="1585" w:type="dxa"/>
            <w:vMerge w:val="restart"/>
          </w:tcPr>
          <w:p w14:paraId="00DDD05B" w14:textId="7A58153B" w:rsidR="00381CF9" w:rsidRPr="001F13C9" w:rsidRDefault="00237210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344</w:t>
            </w:r>
          </w:p>
        </w:tc>
      </w:tr>
      <w:tr w:rsidR="00381CF9" w:rsidRPr="001F13C9" w14:paraId="57FA8975" w14:textId="77777777" w:rsidTr="003D2AD7">
        <w:trPr>
          <w:trHeight w:val="106"/>
        </w:trPr>
        <w:tc>
          <w:tcPr>
            <w:tcW w:w="1268" w:type="dxa"/>
            <w:vMerge/>
          </w:tcPr>
          <w:p w14:paraId="7F458F62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2A9AAE92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0B27D635" w14:textId="42F1C6C2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237210" w:rsidRPr="001F13C9">
              <w:rPr>
                <w:rFonts w:ascii="Times New Roman" w:hAnsi="Times New Roman" w:cs="Times New Roman"/>
              </w:rPr>
              <w:t xml:space="preserve">GATCCATCTCCAGGTCGCTG </w:t>
            </w:r>
          </w:p>
        </w:tc>
        <w:tc>
          <w:tcPr>
            <w:tcW w:w="1585" w:type="dxa"/>
            <w:vMerge/>
          </w:tcPr>
          <w:p w14:paraId="12516774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2F3FE63D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1630F84E" w14:textId="49F7465B" w:rsidR="002B352B" w:rsidRPr="001F13C9" w:rsidRDefault="002B352B" w:rsidP="002B352B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 xml:space="preserve">TLR </w:t>
            </w:r>
            <w:r w:rsidR="00A74306" w:rsidRPr="001F13C9">
              <w:rPr>
                <w:rFonts w:ascii="Times New Roman" w:hAnsi="Times New Roman" w:cs="Times New Roman"/>
                <w:i/>
                <w:iCs/>
              </w:rPr>
              <w:t>21</w:t>
            </w:r>
          </w:p>
          <w:p w14:paraId="41782FCF" w14:textId="3E225E12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 w:val="restart"/>
            <w:vAlign w:val="center"/>
          </w:tcPr>
          <w:p w14:paraId="2FA3026D" w14:textId="3E5AC79B" w:rsidR="00A74306" w:rsidRPr="001F13C9" w:rsidRDefault="00A74306" w:rsidP="00A74306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XM_040707023.2 </w:t>
            </w:r>
          </w:p>
          <w:p w14:paraId="3ACEFE07" w14:textId="76D50C75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31F4269D" w14:textId="2919AD4B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8E74DD" w:rsidRPr="001F13C9">
              <w:rPr>
                <w:rFonts w:ascii="Times New Roman" w:hAnsi="Times New Roman" w:cs="Times New Roman"/>
              </w:rPr>
              <w:t>ACCTGCTGACCGACCTCTAT</w:t>
            </w:r>
          </w:p>
        </w:tc>
        <w:tc>
          <w:tcPr>
            <w:tcW w:w="1585" w:type="dxa"/>
            <w:vMerge w:val="restart"/>
          </w:tcPr>
          <w:p w14:paraId="7E7A273A" w14:textId="5AEC1202" w:rsidR="00381CF9" w:rsidRPr="001F13C9" w:rsidRDefault="008E74DD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466</w:t>
            </w:r>
          </w:p>
        </w:tc>
      </w:tr>
      <w:tr w:rsidR="00381CF9" w:rsidRPr="001F13C9" w14:paraId="1BF30C5E" w14:textId="77777777" w:rsidTr="003D2AD7">
        <w:trPr>
          <w:trHeight w:val="106"/>
        </w:trPr>
        <w:tc>
          <w:tcPr>
            <w:tcW w:w="1268" w:type="dxa"/>
            <w:vMerge/>
          </w:tcPr>
          <w:p w14:paraId="417089E7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  <w:vAlign w:val="center"/>
          </w:tcPr>
          <w:p w14:paraId="1567314C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32DAE3F0" w14:textId="0B29C0E8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8E74DD" w:rsidRPr="001F13C9">
              <w:rPr>
                <w:rFonts w:ascii="Times New Roman" w:hAnsi="Times New Roman" w:cs="Times New Roman"/>
              </w:rPr>
              <w:t>AGCATGTTCTGTGACAGCGA</w:t>
            </w:r>
          </w:p>
        </w:tc>
        <w:tc>
          <w:tcPr>
            <w:tcW w:w="1585" w:type="dxa"/>
            <w:vMerge/>
          </w:tcPr>
          <w:p w14:paraId="126731ED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0D28535E" w14:textId="77777777" w:rsidTr="003D2AD7">
        <w:trPr>
          <w:trHeight w:val="211"/>
        </w:trPr>
        <w:tc>
          <w:tcPr>
            <w:tcW w:w="1268" w:type="dxa"/>
            <w:vMerge w:val="restart"/>
          </w:tcPr>
          <w:p w14:paraId="562E3FA0" w14:textId="02DE1D4F" w:rsidR="00381CF9" w:rsidRPr="001F13C9" w:rsidRDefault="00970FAA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CD3</w:t>
            </w:r>
          </w:p>
        </w:tc>
        <w:tc>
          <w:tcPr>
            <w:tcW w:w="2101" w:type="dxa"/>
            <w:vMerge w:val="restart"/>
          </w:tcPr>
          <w:p w14:paraId="474BAFEC" w14:textId="079343E3" w:rsidR="00381CF9" w:rsidRPr="001F13C9" w:rsidRDefault="004B572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  <w:color w:val="1F1F1F"/>
              </w:rPr>
              <w:t>NM_205512</w:t>
            </w:r>
          </w:p>
        </w:tc>
        <w:tc>
          <w:tcPr>
            <w:tcW w:w="4661" w:type="dxa"/>
            <w:vAlign w:val="bottom"/>
          </w:tcPr>
          <w:p w14:paraId="3DA8BF8F" w14:textId="7C15B779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B60996" w:rsidRPr="001F13C9">
              <w:rPr>
                <w:rFonts w:ascii="Times New Roman" w:hAnsi="Times New Roman" w:cs="Times New Roman"/>
              </w:rPr>
              <w:t>GGACGCTCCCACCAT</w:t>
            </w:r>
            <w:r w:rsidR="006A28EA" w:rsidRPr="001F13C9">
              <w:rPr>
                <w:rFonts w:ascii="Times New Roman" w:hAnsi="Times New Roman" w:cs="Times New Roman"/>
              </w:rPr>
              <w:t>ATCAG</w:t>
            </w:r>
          </w:p>
        </w:tc>
        <w:tc>
          <w:tcPr>
            <w:tcW w:w="1585" w:type="dxa"/>
            <w:vMerge w:val="restart"/>
          </w:tcPr>
          <w:p w14:paraId="0DC9AE17" w14:textId="311D6D1C" w:rsidR="00381CF9" w:rsidRPr="001F13C9" w:rsidRDefault="004B5729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</w:t>
            </w:r>
            <w:r w:rsidR="009E57CE" w:rsidRPr="001F13C9">
              <w:rPr>
                <w:rFonts w:ascii="Times New Roman" w:hAnsi="Times New Roman" w:cs="Times New Roman"/>
              </w:rPr>
              <w:t>80</w:t>
            </w:r>
          </w:p>
        </w:tc>
      </w:tr>
      <w:tr w:rsidR="00381CF9" w:rsidRPr="001F13C9" w14:paraId="39CEBCA4" w14:textId="77777777" w:rsidTr="003D2AD7">
        <w:trPr>
          <w:trHeight w:val="106"/>
        </w:trPr>
        <w:tc>
          <w:tcPr>
            <w:tcW w:w="1268" w:type="dxa"/>
            <w:vMerge/>
          </w:tcPr>
          <w:p w14:paraId="5F12FAAA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6272A77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  <w:vAlign w:val="bottom"/>
          </w:tcPr>
          <w:p w14:paraId="579507D9" w14:textId="06BB3376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R:</w:t>
            </w:r>
            <w:r w:rsidR="004D5BBB" w:rsidRPr="001F13C9">
              <w:rPr>
                <w:rFonts w:ascii="Times New Roman" w:hAnsi="Times New Roman" w:cs="Times New Roman"/>
              </w:rPr>
              <w:t xml:space="preserve"> </w:t>
            </w:r>
            <w:r w:rsidR="00C37A12" w:rsidRPr="001F13C9">
              <w:rPr>
                <w:rFonts w:ascii="Times New Roman" w:hAnsi="Times New Roman" w:cs="Times New Roman"/>
              </w:rPr>
              <w:t>TGTCCATCATTCCGCTCACC</w:t>
            </w:r>
          </w:p>
        </w:tc>
        <w:tc>
          <w:tcPr>
            <w:tcW w:w="1585" w:type="dxa"/>
            <w:vMerge/>
          </w:tcPr>
          <w:p w14:paraId="0B5AE9F9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083E9AAA" w14:textId="77777777" w:rsidTr="003D2AD7">
        <w:trPr>
          <w:trHeight w:val="200"/>
        </w:trPr>
        <w:tc>
          <w:tcPr>
            <w:tcW w:w="1268" w:type="dxa"/>
            <w:vMerge w:val="restart"/>
          </w:tcPr>
          <w:p w14:paraId="4B27A87C" w14:textId="26F42807" w:rsidR="00381CF9" w:rsidRPr="001F13C9" w:rsidRDefault="003D2E7A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CD14</w:t>
            </w:r>
          </w:p>
        </w:tc>
        <w:tc>
          <w:tcPr>
            <w:tcW w:w="2101" w:type="dxa"/>
            <w:vMerge w:val="restart"/>
          </w:tcPr>
          <w:p w14:paraId="4B776CC5" w14:textId="25288B3F" w:rsidR="00381CF9" w:rsidRPr="001F13C9" w:rsidRDefault="001F13C9" w:rsidP="001F13C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001139478.2</w:t>
            </w:r>
          </w:p>
        </w:tc>
        <w:tc>
          <w:tcPr>
            <w:tcW w:w="4661" w:type="dxa"/>
          </w:tcPr>
          <w:p w14:paraId="3F94A599" w14:textId="04730FA0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C5474A" w:rsidRPr="001F13C9">
              <w:rPr>
                <w:rFonts w:ascii="Times New Roman" w:hAnsi="Times New Roman" w:cs="Times New Roman"/>
              </w:rPr>
              <w:t>TGGACGACTCCACCATTGAC</w:t>
            </w:r>
          </w:p>
        </w:tc>
        <w:tc>
          <w:tcPr>
            <w:tcW w:w="1585" w:type="dxa"/>
            <w:vMerge w:val="restart"/>
          </w:tcPr>
          <w:p w14:paraId="44A1A4DD" w14:textId="36342C5A" w:rsidR="00381CF9" w:rsidRPr="001F13C9" w:rsidRDefault="001F13C9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32</w:t>
            </w:r>
          </w:p>
        </w:tc>
      </w:tr>
      <w:tr w:rsidR="00381CF9" w:rsidRPr="001F13C9" w14:paraId="2969E27B" w14:textId="77777777" w:rsidTr="003D2AD7">
        <w:trPr>
          <w:trHeight w:val="106"/>
        </w:trPr>
        <w:tc>
          <w:tcPr>
            <w:tcW w:w="1268" w:type="dxa"/>
            <w:vMerge/>
          </w:tcPr>
          <w:p w14:paraId="64C02035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39A070CA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5B13BF8F" w14:textId="640B007E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215B46" w:rsidRPr="001F13C9">
              <w:rPr>
                <w:rFonts w:ascii="Times New Roman" w:hAnsi="Times New Roman" w:cs="Times New Roman"/>
              </w:rPr>
              <w:t>CCATCTCCTGCACCTGAGTG</w:t>
            </w:r>
          </w:p>
        </w:tc>
        <w:tc>
          <w:tcPr>
            <w:tcW w:w="1585" w:type="dxa"/>
            <w:vMerge/>
          </w:tcPr>
          <w:p w14:paraId="1FA8CA69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26956C26" w14:textId="77777777" w:rsidTr="003D2AD7">
        <w:trPr>
          <w:trHeight w:val="350"/>
        </w:trPr>
        <w:tc>
          <w:tcPr>
            <w:tcW w:w="1268" w:type="dxa"/>
            <w:vMerge w:val="restart"/>
          </w:tcPr>
          <w:p w14:paraId="5E225555" w14:textId="712B013A" w:rsidR="00381CF9" w:rsidRPr="001F13C9" w:rsidRDefault="003D2E7A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 xml:space="preserve">IL6 </w:t>
            </w:r>
          </w:p>
        </w:tc>
        <w:tc>
          <w:tcPr>
            <w:tcW w:w="2101" w:type="dxa"/>
            <w:vMerge w:val="restart"/>
          </w:tcPr>
          <w:p w14:paraId="776400EB" w14:textId="6201D3FE" w:rsidR="0067617E" w:rsidRPr="001F13C9" w:rsidRDefault="0067617E" w:rsidP="0067617E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NM_204628.2</w:t>
            </w:r>
          </w:p>
          <w:p w14:paraId="71220953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5369727" w14:textId="01FF79D8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67617E" w:rsidRPr="001F13C9">
              <w:rPr>
                <w:rFonts w:ascii="Times New Roman" w:hAnsi="Times New Roman" w:cs="Times New Roman"/>
              </w:rPr>
              <w:t>TTCACCGTGTGCGAGAACAGC</w:t>
            </w:r>
          </w:p>
        </w:tc>
        <w:tc>
          <w:tcPr>
            <w:tcW w:w="1585" w:type="dxa"/>
            <w:vMerge w:val="restart"/>
          </w:tcPr>
          <w:p w14:paraId="7A519386" w14:textId="2D47959B" w:rsidR="00381CF9" w:rsidRPr="001F13C9" w:rsidRDefault="00C57907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80</w:t>
            </w:r>
          </w:p>
        </w:tc>
      </w:tr>
      <w:tr w:rsidR="00381CF9" w:rsidRPr="001F13C9" w14:paraId="2ADE63DD" w14:textId="77777777" w:rsidTr="003D2AD7">
        <w:trPr>
          <w:trHeight w:val="106"/>
        </w:trPr>
        <w:tc>
          <w:tcPr>
            <w:tcW w:w="1268" w:type="dxa"/>
            <w:vMerge/>
          </w:tcPr>
          <w:p w14:paraId="4D62BA02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5F86AE26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75D204EB" w14:textId="6C05387C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67617E" w:rsidRPr="001F13C9">
              <w:rPr>
                <w:rFonts w:ascii="Times New Roman" w:hAnsi="Times New Roman" w:cs="Times New Roman"/>
              </w:rPr>
              <w:t>CAGCCGTCCTCCTCCGTCAC</w:t>
            </w:r>
          </w:p>
        </w:tc>
        <w:tc>
          <w:tcPr>
            <w:tcW w:w="1585" w:type="dxa"/>
            <w:vMerge/>
          </w:tcPr>
          <w:p w14:paraId="15139240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5B620D9C" w14:textId="77777777" w:rsidTr="003D2AD7">
        <w:trPr>
          <w:trHeight w:val="332"/>
        </w:trPr>
        <w:tc>
          <w:tcPr>
            <w:tcW w:w="1268" w:type="dxa"/>
            <w:vMerge w:val="restart"/>
          </w:tcPr>
          <w:p w14:paraId="30A9DB1F" w14:textId="7A2570AF" w:rsidR="00381CF9" w:rsidRPr="001F13C9" w:rsidRDefault="00C57907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TLR1</w:t>
            </w:r>
          </w:p>
        </w:tc>
        <w:tc>
          <w:tcPr>
            <w:tcW w:w="2101" w:type="dxa"/>
            <w:vMerge w:val="restart"/>
          </w:tcPr>
          <w:p w14:paraId="00841A46" w14:textId="77777777" w:rsidR="00C57907" w:rsidRPr="001F13C9" w:rsidRDefault="00C57907" w:rsidP="00C57907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 w:history="1">
              <w:r w:rsidRPr="001F13C9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081709.4 </w:t>
              </w:r>
            </w:hyperlink>
          </w:p>
          <w:p w14:paraId="7F47F2D3" w14:textId="79995084" w:rsidR="00381CF9" w:rsidRPr="001F13C9" w:rsidRDefault="00381CF9" w:rsidP="00381CF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1" w:type="dxa"/>
          </w:tcPr>
          <w:p w14:paraId="33184116" w14:textId="7A29189F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2D23C0" w:rsidRPr="001F13C9">
              <w:rPr>
                <w:rFonts w:ascii="Times New Roman" w:hAnsi="Times New Roman" w:cs="Times New Roman"/>
              </w:rPr>
              <w:t xml:space="preserve">AAGCTTCCCGTGGAGTGATG </w:t>
            </w:r>
          </w:p>
        </w:tc>
        <w:tc>
          <w:tcPr>
            <w:tcW w:w="1585" w:type="dxa"/>
            <w:vMerge w:val="restart"/>
          </w:tcPr>
          <w:p w14:paraId="4485C84D" w14:textId="4627D5BA" w:rsidR="00381CF9" w:rsidRPr="001F13C9" w:rsidRDefault="002D23C0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96</w:t>
            </w:r>
          </w:p>
        </w:tc>
      </w:tr>
      <w:tr w:rsidR="00381CF9" w:rsidRPr="001F13C9" w14:paraId="2F013344" w14:textId="77777777" w:rsidTr="003D2AD7">
        <w:trPr>
          <w:trHeight w:val="113"/>
        </w:trPr>
        <w:tc>
          <w:tcPr>
            <w:tcW w:w="1268" w:type="dxa"/>
            <w:vMerge/>
          </w:tcPr>
          <w:p w14:paraId="5BB0F921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2F525090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F34D45E" w14:textId="2495F12F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2D23C0" w:rsidRPr="001F13C9">
              <w:rPr>
                <w:rFonts w:ascii="Times New Roman" w:hAnsi="Times New Roman" w:cs="Times New Roman"/>
              </w:rPr>
              <w:t>GAAACCCAAGGTGGAGGAGG</w:t>
            </w:r>
          </w:p>
        </w:tc>
        <w:tc>
          <w:tcPr>
            <w:tcW w:w="1585" w:type="dxa"/>
            <w:vMerge/>
          </w:tcPr>
          <w:p w14:paraId="18C3EA53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0649E29F" w14:textId="77777777" w:rsidTr="003D2AD7">
        <w:trPr>
          <w:trHeight w:val="305"/>
        </w:trPr>
        <w:tc>
          <w:tcPr>
            <w:tcW w:w="1268" w:type="dxa"/>
            <w:vMerge w:val="restart"/>
          </w:tcPr>
          <w:p w14:paraId="5C188B9F" w14:textId="56CC1ED7" w:rsidR="00381CF9" w:rsidRPr="001F13C9" w:rsidRDefault="002D23C0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IL10</w:t>
            </w:r>
          </w:p>
        </w:tc>
        <w:tc>
          <w:tcPr>
            <w:tcW w:w="2101" w:type="dxa"/>
            <w:vMerge w:val="restart"/>
          </w:tcPr>
          <w:p w14:paraId="34B13D63" w14:textId="01638FC1" w:rsidR="00381CF9" w:rsidRPr="001F13C9" w:rsidRDefault="004926AB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  <w:color w:val="1F1F1F"/>
              </w:rPr>
              <w:t>NM_001004414</w:t>
            </w:r>
          </w:p>
          <w:p w14:paraId="0E8CC4A7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62F9808" w14:textId="15DDB723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790697" w:rsidRPr="001F13C9">
              <w:rPr>
                <w:rFonts w:ascii="Times New Roman" w:hAnsi="Times New Roman" w:cs="Times New Roman"/>
              </w:rPr>
              <w:t>T</w:t>
            </w:r>
            <w:r w:rsidR="002F42DB" w:rsidRPr="001F13C9">
              <w:rPr>
                <w:rFonts w:ascii="Times New Roman" w:hAnsi="Times New Roman" w:cs="Times New Roman"/>
              </w:rPr>
              <w:t>GTCACCGCTTCTTCACCTG</w:t>
            </w:r>
          </w:p>
        </w:tc>
        <w:tc>
          <w:tcPr>
            <w:tcW w:w="1585" w:type="dxa"/>
            <w:vMerge w:val="restart"/>
          </w:tcPr>
          <w:p w14:paraId="0AE82115" w14:textId="5E1AD346" w:rsidR="00381CF9" w:rsidRPr="001F13C9" w:rsidRDefault="004926AB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105</w:t>
            </w:r>
          </w:p>
        </w:tc>
      </w:tr>
      <w:tr w:rsidR="00381CF9" w:rsidRPr="001F13C9" w14:paraId="3FD5A491" w14:textId="77777777" w:rsidTr="003D2AD7">
        <w:trPr>
          <w:trHeight w:val="106"/>
        </w:trPr>
        <w:tc>
          <w:tcPr>
            <w:tcW w:w="1268" w:type="dxa"/>
            <w:vMerge/>
          </w:tcPr>
          <w:p w14:paraId="5B87A5E2" w14:textId="77777777" w:rsidR="00381CF9" w:rsidRPr="001F13C9" w:rsidRDefault="00381CF9" w:rsidP="00381CF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01" w:type="dxa"/>
            <w:vMerge/>
          </w:tcPr>
          <w:p w14:paraId="7DF3AACF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238D7671" w14:textId="7ADBE77F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E6090B" w:rsidRPr="001F13C9">
              <w:rPr>
                <w:rFonts w:ascii="Times New Roman" w:hAnsi="Times New Roman" w:cs="Times New Roman"/>
              </w:rPr>
              <w:t>CTCCCCCAT</w:t>
            </w:r>
            <w:r w:rsidR="006369F6" w:rsidRPr="001F13C9">
              <w:rPr>
                <w:rFonts w:ascii="Times New Roman" w:hAnsi="Times New Roman" w:cs="Times New Roman"/>
              </w:rPr>
              <w:t>GGCTTTGTAGA</w:t>
            </w:r>
          </w:p>
        </w:tc>
        <w:tc>
          <w:tcPr>
            <w:tcW w:w="1585" w:type="dxa"/>
            <w:vMerge/>
          </w:tcPr>
          <w:p w14:paraId="05058540" w14:textId="77777777" w:rsidR="00381CF9" w:rsidRPr="001F13C9" w:rsidRDefault="00381CF9" w:rsidP="00C626C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1CF9" w:rsidRPr="001F13C9" w14:paraId="364253D8" w14:textId="77777777" w:rsidTr="003D2AD7">
        <w:trPr>
          <w:trHeight w:val="189"/>
        </w:trPr>
        <w:tc>
          <w:tcPr>
            <w:tcW w:w="1268" w:type="dxa"/>
            <w:vMerge w:val="restart"/>
          </w:tcPr>
          <w:p w14:paraId="021730FC" w14:textId="32F8FC67" w:rsidR="00381CF9" w:rsidRPr="001F13C9" w:rsidRDefault="002D23C0" w:rsidP="00381CF9">
            <w:pPr>
              <w:rPr>
                <w:rFonts w:ascii="Times New Roman" w:hAnsi="Times New Roman" w:cs="Times New Roman"/>
                <w:i/>
                <w:iCs/>
              </w:rPr>
            </w:pPr>
            <w:r w:rsidRPr="001F13C9">
              <w:rPr>
                <w:rFonts w:ascii="Times New Roman" w:hAnsi="Times New Roman" w:cs="Times New Roman"/>
                <w:i/>
                <w:iCs/>
              </w:rPr>
              <w:t>TLR4</w:t>
            </w:r>
          </w:p>
        </w:tc>
        <w:tc>
          <w:tcPr>
            <w:tcW w:w="2101" w:type="dxa"/>
            <w:vMerge w:val="restart"/>
          </w:tcPr>
          <w:p w14:paraId="122437E6" w14:textId="77777777" w:rsidR="00A77630" w:rsidRPr="001F13C9" w:rsidRDefault="00A77630" w:rsidP="00A77630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r w:rsidRPr="001F13C9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NM_001030693.2 </w:t>
              </w:r>
            </w:hyperlink>
          </w:p>
          <w:p w14:paraId="0E7D8E2A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497B0775" w14:textId="3A4D2D02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F: </w:t>
            </w:r>
            <w:r w:rsidR="00A77630" w:rsidRPr="001F13C9">
              <w:rPr>
                <w:rFonts w:ascii="Times New Roman" w:hAnsi="Times New Roman" w:cs="Times New Roman"/>
              </w:rPr>
              <w:t>CCAAACACCACCCTGGACTT</w:t>
            </w:r>
          </w:p>
        </w:tc>
        <w:tc>
          <w:tcPr>
            <w:tcW w:w="1585" w:type="dxa"/>
            <w:vMerge w:val="restart"/>
          </w:tcPr>
          <w:p w14:paraId="0FD9EC13" w14:textId="0A62A677" w:rsidR="00381CF9" w:rsidRPr="001F13C9" w:rsidRDefault="00BC0B26" w:rsidP="00C626C7">
            <w:pPr>
              <w:jc w:val="center"/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>227</w:t>
            </w:r>
          </w:p>
        </w:tc>
      </w:tr>
      <w:tr w:rsidR="00381CF9" w:rsidRPr="001F13C9" w14:paraId="48E6C15A" w14:textId="77777777" w:rsidTr="00A77630">
        <w:trPr>
          <w:trHeight w:val="188"/>
        </w:trPr>
        <w:tc>
          <w:tcPr>
            <w:tcW w:w="1268" w:type="dxa"/>
            <w:vMerge/>
          </w:tcPr>
          <w:p w14:paraId="29974F20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1" w:type="dxa"/>
            <w:vMerge/>
          </w:tcPr>
          <w:p w14:paraId="2CC3474F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61" w:type="dxa"/>
          </w:tcPr>
          <w:p w14:paraId="62512458" w14:textId="678826CA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  <w:r w:rsidRPr="001F13C9">
              <w:rPr>
                <w:rFonts w:ascii="Times New Roman" w:hAnsi="Times New Roman" w:cs="Times New Roman"/>
              </w:rPr>
              <w:t xml:space="preserve">R: </w:t>
            </w:r>
            <w:r w:rsidR="00A77630" w:rsidRPr="001F13C9">
              <w:rPr>
                <w:rFonts w:ascii="Times New Roman" w:hAnsi="Times New Roman" w:cs="Times New Roman"/>
              </w:rPr>
              <w:t>AGCGACGTTAAGCCATGGAA</w:t>
            </w:r>
          </w:p>
        </w:tc>
        <w:tc>
          <w:tcPr>
            <w:tcW w:w="1585" w:type="dxa"/>
            <w:vMerge/>
          </w:tcPr>
          <w:p w14:paraId="5DEC2F7D" w14:textId="77777777" w:rsidR="00381CF9" w:rsidRPr="001F13C9" w:rsidRDefault="00381CF9" w:rsidP="00381CF9">
            <w:pPr>
              <w:rPr>
                <w:rFonts w:ascii="Times New Roman" w:hAnsi="Times New Roman" w:cs="Times New Roman"/>
              </w:rPr>
            </w:pPr>
          </w:p>
        </w:tc>
      </w:tr>
    </w:tbl>
    <w:p w14:paraId="41D87901" w14:textId="77777777" w:rsidR="005257F3" w:rsidRDefault="005257F3" w:rsidP="005257F3">
      <w:pPr>
        <w:tabs>
          <w:tab w:val="left" w:pos="1775"/>
        </w:tabs>
        <w:rPr>
          <w:rFonts w:ascii="Times New Roman" w:eastAsia="Times New Roman" w:hAnsi="Times New Roman" w:cs="Times New Roman"/>
        </w:rPr>
      </w:pPr>
    </w:p>
    <w:p w14:paraId="6E9BCA81" w14:textId="4521EEF1" w:rsidR="005257F3" w:rsidRPr="00BA417F" w:rsidRDefault="005257F3" w:rsidP="005257F3">
      <w:pPr>
        <w:tabs>
          <w:tab w:val="left" w:pos="1775"/>
        </w:tabs>
        <w:rPr>
          <w:rFonts w:ascii="Times New Roman" w:hAnsi="Times New Roman" w:cs="Times New Roman"/>
          <w:b/>
          <w:bCs/>
          <w:noProof/>
        </w:rPr>
      </w:pPr>
      <w:r w:rsidRPr="00BA417F">
        <w:rPr>
          <w:rFonts w:ascii="Times New Roman" w:eastAsia="Times New Roman" w:hAnsi="Times New Roman" w:cs="Times New Roman"/>
        </w:rPr>
        <w:t>F=Forward primer, R=Reverse primer</w:t>
      </w:r>
    </w:p>
    <w:p w14:paraId="00A17077" w14:textId="77777777" w:rsidR="00E363E1" w:rsidRDefault="00E363E1"/>
    <w:sectPr w:rsidR="00E363E1" w:rsidSect="0025252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C483D" w14:textId="77777777" w:rsidR="001977C5" w:rsidRDefault="001977C5">
      <w:r>
        <w:separator/>
      </w:r>
    </w:p>
  </w:endnote>
  <w:endnote w:type="continuationSeparator" w:id="0">
    <w:p w14:paraId="3FEF2C7E" w14:textId="77777777" w:rsidR="001977C5" w:rsidRDefault="001977C5">
      <w:r>
        <w:continuationSeparator/>
      </w:r>
    </w:p>
  </w:endnote>
  <w:endnote w:type="continuationNotice" w:id="1">
    <w:p w14:paraId="4487E128" w14:textId="77777777" w:rsidR="001977C5" w:rsidRDefault="001977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98C03" w14:textId="77777777" w:rsidR="002E47C4" w:rsidRDefault="002E47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9CDFFF" w14:textId="77777777" w:rsidR="002E47C4" w:rsidRDefault="002E47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67A683" w14:textId="77777777" w:rsidR="002E47C4" w:rsidRDefault="002E4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0F283" w14:textId="77777777" w:rsidR="001977C5" w:rsidRDefault="001977C5">
      <w:r>
        <w:separator/>
      </w:r>
    </w:p>
  </w:footnote>
  <w:footnote w:type="continuationSeparator" w:id="0">
    <w:p w14:paraId="560A470E" w14:textId="77777777" w:rsidR="001977C5" w:rsidRDefault="001977C5">
      <w:r>
        <w:continuationSeparator/>
      </w:r>
    </w:p>
  </w:footnote>
  <w:footnote w:type="continuationNotice" w:id="1">
    <w:p w14:paraId="45DBB533" w14:textId="77777777" w:rsidR="001977C5" w:rsidRDefault="001977C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51127" w14:textId="77777777" w:rsidR="002E47C4" w:rsidRDefault="002E47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83B74" w14:textId="77777777" w:rsidR="002E47C4" w:rsidRDefault="002E47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611AEB" w14:textId="77777777" w:rsidR="002E47C4" w:rsidRDefault="002E47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hideSpellingErrors/>
  <w:hideGrammaticalErrors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NTGwMDQ2N7AwMrBU0lEKTi0uzszPAykwqQUAoUYL0iwAAAA="/>
  </w:docVars>
  <w:rsids>
    <w:rsidRoot w:val="00E363E1"/>
    <w:rsid w:val="000B5E14"/>
    <w:rsid w:val="00111143"/>
    <w:rsid w:val="001977C5"/>
    <w:rsid w:val="001B37A2"/>
    <w:rsid w:val="001D431B"/>
    <w:rsid w:val="001F13C9"/>
    <w:rsid w:val="00215B46"/>
    <w:rsid w:val="00237210"/>
    <w:rsid w:val="00252522"/>
    <w:rsid w:val="002806BD"/>
    <w:rsid w:val="002A32DA"/>
    <w:rsid w:val="002B352B"/>
    <w:rsid w:val="002D23C0"/>
    <w:rsid w:val="002E4726"/>
    <w:rsid w:val="002E47C4"/>
    <w:rsid w:val="002F42DB"/>
    <w:rsid w:val="00381CF9"/>
    <w:rsid w:val="003C4E01"/>
    <w:rsid w:val="003D2AD7"/>
    <w:rsid w:val="003D2E7A"/>
    <w:rsid w:val="00413F7F"/>
    <w:rsid w:val="00466A58"/>
    <w:rsid w:val="004926AB"/>
    <w:rsid w:val="004B5729"/>
    <w:rsid w:val="004D5BBB"/>
    <w:rsid w:val="005257F3"/>
    <w:rsid w:val="005915B2"/>
    <w:rsid w:val="00633F0D"/>
    <w:rsid w:val="006369F6"/>
    <w:rsid w:val="00660293"/>
    <w:rsid w:val="0067617E"/>
    <w:rsid w:val="006A28EA"/>
    <w:rsid w:val="006E12B4"/>
    <w:rsid w:val="00745D5A"/>
    <w:rsid w:val="007527F3"/>
    <w:rsid w:val="00790697"/>
    <w:rsid w:val="008005BC"/>
    <w:rsid w:val="00804094"/>
    <w:rsid w:val="00823C2F"/>
    <w:rsid w:val="0089433F"/>
    <w:rsid w:val="008E74DD"/>
    <w:rsid w:val="0094299A"/>
    <w:rsid w:val="00966192"/>
    <w:rsid w:val="00970FAA"/>
    <w:rsid w:val="009A5CDF"/>
    <w:rsid w:val="009D0D01"/>
    <w:rsid w:val="009E57CE"/>
    <w:rsid w:val="00A74306"/>
    <w:rsid w:val="00A77630"/>
    <w:rsid w:val="00A941C2"/>
    <w:rsid w:val="00B25514"/>
    <w:rsid w:val="00B46E75"/>
    <w:rsid w:val="00B60996"/>
    <w:rsid w:val="00B60B62"/>
    <w:rsid w:val="00B82610"/>
    <w:rsid w:val="00BB4C7F"/>
    <w:rsid w:val="00BC0B26"/>
    <w:rsid w:val="00BD5DF9"/>
    <w:rsid w:val="00C039F7"/>
    <w:rsid w:val="00C37A12"/>
    <w:rsid w:val="00C5474A"/>
    <w:rsid w:val="00C57907"/>
    <w:rsid w:val="00C626C7"/>
    <w:rsid w:val="00C7128F"/>
    <w:rsid w:val="00C85B0B"/>
    <w:rsid w:val="00CD75AF"/>
    <w:rsid w:val="00D40E3C"/>
    <w:rsid w:val="00D66E4E"/>
    <w:rsid w:val="00DA4C4A"/>
    <w:rsid w:val="00DA7011"/>
    <w:rsid w:val="00E363E1"/>
    <w:rsid w:val="00E6090B"/>
    <w:rsid w:val="00E67063"/>
    <w:rsid w:val="00EB2E6E"/>
    <w:rsid w:val="00ED05A4"/>
    <w:rsid w:val="00EE73B0"/>
    <w:rsid w:val="00F66142"/>
    <w:rsid w:val="00FC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E72BCC"/>
  <w15:chartTrackingRefBased/>
  <w15:docId w15:val="{59300FE8-1E2A-274F-AFA1-68A6447E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3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3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3E1"/>
  </w:style>
  <w:style w:type="paragraph" w:styleId="Footer">
    <w:name w:val="footer"/>
    <w:basedOn w:val="Normal"/>
    <w:link w:val="FooterChar"/>
    <w:uiPriority w:val="99"/>
    <w:unhideWhenUsed/>
    <w:rsid w:val="00E363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3E1"/>
  </w:style>
  <w:style w:type="table" w:styleId="TableGrid">
    <w:name w:val="Table Grid"/>
    <w:basedOn w:val="TableNormal"/>
    <w:uiPriority w:val="39"/>
    <w:rsid w:val="00E36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363E1"/>
  </w:style>
  <w:style w:type="character" w:styleId="Hyperlink">
    <w:name w:val="Hyperlink"/>
    <w:basedOn w:val="DefaultParagraphFont"/>
    <w:uiPriority w:val="99"/>
    <w:unhideWhenUsed/>
    <w:rsid w:val="009661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02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https://www.ncbi.nlm.nih.gov/entrez/viewer.fcgi?db=nucleotide&amp;id=2099396323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cbi.nlm.nih.gov/entrez/viewer.fcgi?db=nucleotide&amp;id=2099395557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9EC588A010084E889338C4EB68E22C" ma:contentTypeVersion="7" ma:contentTypeDescription="Create a new document." ma:contentTypeScope="" ma:versionID="babbdd410fa6ed4b09b72823c0b159e8">
  <xsd:schema xmlns:xsd="http://www.w3.org/2001/XMLSchema" xmlns:xs="http://www.w3.org/2001/XMLSchema" xmlns:p="http://schemas.microsoft.com/office/2006/metadata/properties" xmlns:ns3="4a86ad00-d252-4ec2-a579-d211782a28fa" targetNamespace="http://schemas.microsoft.com/office/2006/metadata/properties" ma:root="true" ma:fieldsID="dbb125a315e1bc6ed971243a7b142a2d" ns3:_="">
    <xsd:import namespace="4a86ad00-d252-4ec2-a579-d211782a28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6ad00-d252-4ec2-a579-d211782a28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86ad00-d252-4ec2-a579-d211782a28f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A8FE609-D911-434C-ADBA-3DC05CB0A1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86ad00-d252-4ec2-a579-d211782a2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936E15-EE9F-4752-82CD-463EF6B7BCA1}">
  <ds:schemaRefs>
    <ds:schemaRef ds:uri="http://schemas.microsoft.com/office/2006/metadata/properties"/>
    <ds:schemaRef ds:uri="http://schemas.microsoft.com/office/infopath/2007/PartnerControls"/>
    <ds:schemaRef ds:uri="4a86ad00-d252-4ec2-a579-d211782a28fa"/>
  </ds:schemaRefs>
</ds:datastoreItem>
</file>

<file path=customXml/itemProps3.xml><?xml version="1.0" encoding="utf-8"?>
<ds:datastoreItem xmlns:ds="http://schemas.openxmlformats.org/officeDocument/2006/customXml" ds:itemID="{0B43FAF4-0234-4814-977C-4E4E2D0D6D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d Al Amaz</dc:creator>
  <cp:keywords/>
  <dc:description/>
  <cp:lastModifiedBy>Giada Zaffin</cp:lastModifiedBy>
  <cp:revision>4</cp:revision>
  <dcterms:created xsi:type="dcterms:W3CDTF">2024-05-04T23:18:00Z</dcterms:created>
  <dcterms:modified xsi:type="dcterms:W3CDTF">2025-01-24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9EC588A010084E889338C4EB68E22C</vt:lpwstr>
  </property>
  <property fmtid="{D5CDD505-2E9C-101B-9397-08002B2CF9AE}" pid="3" name="GrammarlyDocumentId">
    <vt:lpwstr>550966f3763a87d6787b2f2316a735f86a9ee95ab75f3583d99b3e3b06799f93</vt:lpwstr>
  </property>
</Properties>
</file>